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/>
        <w:t xml:space="preserve">Table </w:t>
      </w:r>
      <w:r>
        <w:rPr/>
        <w:t>S6</w:t>
      </w:r>
      <w:r>
        <w:rPr/>
        <w:t xml:space="preserve"> Transcriptome and functional analysis of specific proteins identified in </w:t>
      </w:r>
      <w:r>
        <w:rPr/>
        <w:t>aerial</w:t>
      </w:r>
      <w:r>
        <w:rPr/>
        <w:t xml:space="preserve"> gynophores</w:t>
      </w:r>
    </w:p>
    <w:p>
      <w:pPr>
        <w:pStyle w:val="Normal"/>
        <w:snapToGrid w:val="false"/>
        <w:rPr/>
      </w:pPr>
      <w:r>
        <w:rPr/>
      </w:r>
    </w:p>
    <w:tbl>
      <w:tblPr>
        <w:tblW w:w="902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3181"/>
        <w:gridCol w:w="1440"/>
        <w:gridCol w:w="966"/>
        <w:gridCol w:w="766"/>
        <w:gridCol w:w="766"/>
        <w:gridCol w:w="766"/>
      </w:tblGrid>
      <w:tr>
        <w:trPr>
          <w:trHeight w:val="299" w:hRule="atLeast"/>
        </w:trPr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unction annotation</w:t>
            </w:r>
          </w:p>
        </w:tc>
        <w:tc>
          <w:tcPr>
            <w:tcW w:w="3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Mass</w:t>
            </w:r>
          </w:p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KDa)</w:t>
            </w:r>
          </w:p>
        </w:tc>
        <w:tc>
          <w:tcPr>
            <w:tcW w:w="22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xpression level (RPKM)</w:t>
            </w:r>
          </w:p>
        </w:tc>
      </w:tr>
      <w:tr>
        <w:trPr>
          <w:trHeight w:val="380" w:hRule="atLeast"/>
        </w:trPr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ell Structure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D-xylosid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31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61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.3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3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xpansin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4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2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3.3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galacturonase (pectinase)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6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60.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0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nesin heavy chain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32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63.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2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69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ctin methylest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2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54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6.0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1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8.06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ctin methylest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70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93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8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ctin methylest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51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62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95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ctin methylest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1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82.4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0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0.9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.2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galacturonase inhibit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5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87.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1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6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19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ll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2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08.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2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3.8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8.29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llin 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2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17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0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84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isease &amp; Defense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artic-type endopeptid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9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85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9.4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.9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1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artyl proteas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70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49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4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sequence protease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26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521.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3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s III peroxid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3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088.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7.4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3.1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0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RR protein-relat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56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49.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tative L-ascorbate peroxidase  chloroplast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85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00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97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nergy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cohol dehydrogenase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2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15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4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cohol dehydrogenase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3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52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6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75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 citrate lyase b-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27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94.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3.9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.65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DH glutamate synthase precur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53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48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.9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9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tosystem II protein 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49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93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ruvate dehydrogenase E1 component subunit alpha  mitochondri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76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03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8.9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0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.45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etabolism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etylcholinest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77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19.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.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id inver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21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662.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6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dose 1-epimeras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2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661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4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1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galactosid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19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52.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3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8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.2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anched-chain alpha keto-acid dehydrogenase E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10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87.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2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yl-CoA hydratase/isomerase family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33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48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8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8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0" w:name="OLE_LINK151"/>
            <w:r>
              <w:rPr>
                <w:color w:val="000000"/>
                <w:kern w:val="0"/>
                <w:sz w:val="20"/>
                <w:szCs w:val="20"/>
              </w:rPr>
              <w:t>GDSL-lipase</w:t>
            </w:r>
            <w:bookmarkEnd w:id="0"/>
            <w:r>
              <w:rPr>
                <w:color w:val="000000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399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7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9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SL-motif lipase/hydrolase family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1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761.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9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ranylgeranyl 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67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87.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8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19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syltransferase [Ipomoea batatas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23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42.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3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syltransferase [Ipomoea batatas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43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59.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7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ide transferase  six-hairpin  subgroup [Medicago truncatul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20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048.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9.2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.4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DL-motif lip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95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369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6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ionine gamma-ly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6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65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al-dependent protein hydrolase family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9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63.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322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73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0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-oxoprolinase/ hydro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1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615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4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3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1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ffionse synthase 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3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331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2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9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amnose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3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544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.6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3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crose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38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67.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4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0.3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8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UDP-galactose: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SBMG-galactosyltransf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80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97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7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1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8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DP-glucose:glucosyltransf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69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15.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2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52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rotein Destination &amp; Storage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rine protease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77.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1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J heat shock N-terminal domain-contain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95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86.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1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yl-prolyl cis-trans isomerase cyclophilin-type family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5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47.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2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tilisin protei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2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22.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7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9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8.86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rotein Synthesis</w:t>
            </w:r>
          </w:p>
        </w:tc>
      </w:tr>
      <w:tr>
        <w:trPr>
          <w:trHeight w:val="315" w:hRule="atLeast"/>
        </w:trPr>
        <w:tc>
          <w:tcPr>
            <w:tcW w:w="11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 elongation factor EF-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08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852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9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36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condary Metabolism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nthocyanidin synthase 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6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56.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5.4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66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96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8.3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3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nnamoyl CoA reductase-lik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1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84.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1.1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8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.3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avine-containing monoxy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4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844.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9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avonoid 3-O-galactosyl transf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74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595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4.9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nylalanine ammonia-lyase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5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05.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.9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8.6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46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doheptulose-1 7-bisphospha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22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067.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.3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rine decarboxy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37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48.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1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7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ch-granule-bound R1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54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94.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3.4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3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.0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>UDP-glucose:flavonoid 3-O-glucosyltransfer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98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59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2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gnal Transduction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enylyl cyclase associat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5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03.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9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8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cine rich repeat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85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82.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4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4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.89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cine rich repeat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77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10.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3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6.3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3.6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cine-rich repeat receptor-like protein ki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8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63.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7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5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ki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8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161.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4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2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phosphatase 2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12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207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5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3.4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.6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1; calcium ion bin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1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64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2.8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18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ranscription &amp; Post-Transcription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orbate oxidase precurs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2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464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31.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8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6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on-binding zinc finger CDGSH type domain-contain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62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24.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3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8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finger CCHC-ty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5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55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9.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4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factor style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86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9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.3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32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ransporters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erase/lipase domain-contain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10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13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4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9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6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bohydrate transporter/ sugar porter/ transpor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2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879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2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1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ase class 3 family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4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52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2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4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0.5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ltidrug/pheromone exporter MDR family ABC transpor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24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133.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3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29 </w:t>
            </w:r>
          </w:p>
        </w:tc>
      </w:tr>
      <w:tr>
        <w:trPr>
          <w:trHeight w:val="315" w:hRule="atLeast"/>
        </w:trPr>
        <w:tc>
          <w:tcPr>
            <w:tcW w:w="9024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nknown or Unclassified Function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_IG002N01.31 gene product [Arabidopsis thalian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91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99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phalopo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84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69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2.9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3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18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nuclease [Glycine max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87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34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6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4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6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12K11.12 [Arabidopsis thalian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3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67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4.4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8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8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cin B-related lec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71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39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.3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8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3.03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xokinase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2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58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0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48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 [Oryza sativ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62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29.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3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76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ght-harvesting complex I protein Lhca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4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99.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0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orphobilinogen deaminas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hloroplast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7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971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4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86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orphobilinogen deaminas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hloroplast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36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850.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87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orphobilinogen deaminas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hloroplast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1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578.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8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91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AC16 [Arabidopsis lyrata subsp. lyrata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4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78.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78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ot hair defective 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3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042.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2.8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.4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40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A recognition motif (RRM)-contain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53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85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2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9.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.52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A recognition motif (RRM)-contain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9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58.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5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3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.65 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rosinas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49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76.5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.05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11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48 </w:t>
            </w:r>
          </w:p>
        </w:tc>
      </w:tr>
    </w:tbl>
    <w:p>
      <w:pPr>
        <w:pStyle w:val="Normal"/>
        <w:snapToGrid w:val="false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2:17:00Z</dcterms:created>
  <dc:creator>zhao</dc:creator>
  <dc:description/>
  <cp:keywords/>
  <dc:language>en-US</dc:language>
  <cp:lastModifiedBy>123</cp:lastModifiedBy>
  <dcterms:modified xsi:type="dcterms:W3CDTF">2014-08-25T08:09:00Z</dcterms:modified>
  <cp:revision>16</cp:revision>
  <dc:subject/>
  <dc:title/>
</cp:coreProperties>
</file>